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036B" w:rsidRPr="0047036B" w:rsidRDefault="0047036B" w:rsidP="0047036B">
      <w:pPr>
        <w:suppressLineNumbers/>
        <w:rPr>
          <w:rFonts w:ascii="Times New Roman" w:hAnsi="Times New Roman"/>
          <w:b/>
          <w:bCs/>
          <w:sz w:val="20"/>
          <w:szCs w:val="18"/>
        </w:rPr>
      </w:pPr>
      <w:r w:rsidRPr="0047036B">
        <w:rPr>
          <w:rFonts w:ascii="Times New Roman" w:hAnsi="Times New Roman"/>
          <w:b/>
          <w:bCs/>
          <w:sz w:val="20"/>
          <w:szCs w:val="18"/>
        </w:rPr>
        <w:t>Supplementary table 1: ICD-9/10-CM codes associated with rickettsial diseases and construction of mutually exclusive diagnostic categories for analysi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95"/>
        <w:gridCol w:w="1080"/>
        <w:gridCol w:w="5239"/>
        <w:gridCol w:w="2861"/>
      </w:tblGrid>
      <w:tr w:rsidR="0047036B" w:rsidRPr="0047036B" w:rsidTr="00B742EC">
        <w:tc>
          <w:tcPr>
            <w:tcW w:w="895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7036B">
              <w:rPr>
                <w:rFonts w:ascii="Times New Roman" w:hAnsi="Times New Roman"/>
                <w:b/>
                <w:sz w:val="20"/>
                <w:szCs w:val="20"/>
              </w:rPr>
              <w:t>Code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7036B">
              <w:rPr>
                <w:rFonts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47036B">
              <w:rPr>
                <w:rFonts w:ascii="Times New Roman" w:hAnsi="Times New Roman"/>
                <w:b/>
                <w:sz w:val="20"/>
                <w:szCs w:val="20"/>
              </w:rPr>
              <w:t>Diagnostic category</w:t>
            </w:r>
          </w:p>
        </w:tc>
      </w:tr>
      <w:tr w:rsidR="0047036B" w:rsidRPr="0047036B" w:rsidTr="00B742EC">
        <w:tc>
          <w:tcPr>
            <w:tcW w:w="895" w:type="dxa"/>
            <w:vMerge w:val="restart"/>
            <w:textDirection w:val="btLr"/>
            <w:vAlign w:val="center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CD-9-CM</w:t>
            </w: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Louse-borne (epidemic) typhu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typhu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1.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Murine (endemic) typhu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1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Brill’s disease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1.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Scrub typhu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1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yphu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ick-borne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Spotted fever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Boutonneuse</w:t>
            </w:r>
            <w:proofErr w:type="spellEnd"/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ever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North Asian tick fever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3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Queensland tick typhu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8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specified tick-borne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ick-borne rickettsiosi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4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4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4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hrlichiosis,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haffeen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2.4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ehrlichio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3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rench fever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3.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Rickettsialpox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3.8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specified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083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Rickettsiosi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 w:val="restart"/>
            <w:textDirection w:val="btLr"/>
            <w:vAlign w:val="center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yphus fever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.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pidemic louse-borne typhus fever due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 Rickettsia prowazekii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Recrudescent typhus [Brill's disease]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.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phus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ckettsia typhi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.3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yphus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ckettsia tsutsugamushi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5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yphus fever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Typhu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Spotted fever (tick-borne rickettsioses)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otted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ckettsia rickettsii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otted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ickettsia conorii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2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otted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berica</w:t>
            </w:r>
            <w:proofErr w:type="spellEnd"/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3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otted fever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8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spotted fever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Spotted fever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Spotted fever rickettsiose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4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4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4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hrlichiosis,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chaffeen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7.4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ehrlichiosi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Ehrlichiosis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.0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Trench fever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.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ckettsialpox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Rickettsia </w:t>
            </w:r>
            <w:proofErr w:type="spellStart"/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kari</w:t>
            </w:r>
            <w:proofErr w:type="spellEnd"/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.8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Other specified rickettsioses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.9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Rickettsiosis, unspecified</w:t>
            </w:r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  <w:tr w:rsidR="0047036B" w:rsidRPr="0047036B" w:rsidTr="00B742EC">
        <w:tc>
          <w:tcPr>
            <w:tcW w:w="895" w:type="dxa"/>
            <w:vMerge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>A79.81</w:t>
            </w:r>
          </w:p>
        </w:tc>
        <w:tc>
          <w:tcPr>
            <w:tcW w:w="5239" w:type="dxa"/>
          </w:tcPr>
          <w:p w:rsidR="0047036B" w:rsidRPr="0047036B" w:rsidRDefault="0047036B" w:rsidP="00B742EC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ickettsiosis due to </w:t>
            </w:r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hrlichia </w:t>
            </w:r>
            <w:proofErr w:type="spellStart"/>
            <w:r w:rsidRPr="0047036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ennetsu</w:t>
            </w:r>
            <w:proofErr w:type="spellEnd"/>
          </w:p>
        </w:tc>
        <w:tc>
          <w:tcPr>
            <w:tcW w:w="2861" w:type="dxa"/>
          </w:tcPr>
          <w:p w:rsidR="0047036B" w:rsidRPr="0047036B" w:rsidRDefault="0047036B" w:rsidP="00B742EC">
            <w:pPr>
              <w:rPr>
                <w:rFonts w:ascii="Times New Roman" w:hAnsi="Times New Roman"/>
                <w:sz w:val="20"/>
                <w:szCs w:val="20"/>
              </w:rPr>
            </w:pPr>
            <w:r w:rsidRPr="0047036B">
              <w:rPr>
                <w:rFonts w:ascii="Times New Roman" w:hAnsi="Times New Roman"/>
                <w:sz w:val="20"/>
                <w:szCs w:val="20"/>
              </w:rPr>
              <w:t>Other rickettsial disease</w:t>
            </w:r>
          </w:p>
        </w:tc>
      </w:tr>
    </w:tbl>
    <w:p w:rsidR="0047036B" w:rsidRPr="0047036B" w:rsidRDefault="0047036B" w:rsidP="0047036B">
      <w:pPr>
        <w:suppressLineNumbers/>
        <w:rPr>
          <w:rFonts w:ascii="Times New Roman" w:hAnsi="Times New Roman"/>
          <w:sz w:val="20"/>
          <w:szCs w:val="18"/>
        </w:rPr>
      </w:pPr>
    </w:p>
    <w:p w:rsidR="005F71D5" w:rsidRPr="0047036B" w:rsidRDefault="005F71D5">
      <w:pPr>
        <w:rPr>
          <w:sz w:val="20"/>
          <w:szCs w:val="20"/>
        </w:rPr>
      </w:pPr>
      <w:bookmarkStart w:id="0" w:name="_GoBack"/>
      <w:bookmarkEnd w:id="0"/>
    </w:p>
    <w:sectPr w:rsidR="005F71D5" w:rsidRPr="00470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6B"/>
    <w:rsid w:val="0047036B"/>
    <w:rsid w:val="005F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443543-BC03-4AD9-9CE1-ACB37FD9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36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Company>Centers for Disease Control and Prevention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Alison (CDC/DDID/NCEZID/DVBD)</dc:creator>
  <cp:keywords/>
  <dc:description/>
  <cp:lastModifiedBy>Binder, Alison (CDC/DDID/NCEZID/DVBD)</cp:lastModifiedBy>
  <cp:revision>1</cp:revision>
  <dcterms:created xsi:type="dcterms:W3CDTF">2020-09-16T15:31:00Z</dcterms:created>
  <dcterms:modified xsi:type="dcterms:W3CDTF">2020-09-16T15:31:00Z</dcterms:modified>
</cp:coreProperties>
</file>